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45B151" w14:textId="667C02EB" w:rsidR="00B36C3C" w:rsidRDefault="00255FD9" w:rsidP="00965392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360" w:lineRule="auto"/>
        <w:jc w:val="thaiDistribute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3 Table.</w:t>
      </w:r>
      <w:r w:rsidR="00F11E9C" w:rsidRPr="00965392">
        <w:rPr>
          <w:rFonts w:ascii="Times New Roman" w:hAnsi="Times New Roman" w:cs="Times New Roman"/>
          <w:b/>
          <w:bCs/>
        </w:rPr>
        <w:t xml:space="preserve"> Probability of surviving from age 20 to 65 (</w:t>
      </w:r>
      <m:oMath>
        <m:sPre>
          <m:sPrePr>
            <m:ctrlPr>
              <w:rPr>
                <w:rFonts w:ascii="Cambria Math" w:hAnsi="Cambria Math" w:cs="Times New Roman"/>
                <w:b/>
                <w:bCs/>
                <w:i/>
              </w:rPr>
            </m:ctrlPr>
          </m:sPrePr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20</m:t>
            </m:r>
          </m:sub>
          <m:sup/>
          <m:e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65</m:t>
                </m:r>
              </m:sub>
            </m:sSub>
          </m:e>
        </m:sPre>
      </m:oMath>
      <w:r w:rsidR="00F2745F">
        <w:rPr>
          <w:rFonts w:ascii="Times New Roman" w:hAnsi="Times New Roman" w:cs="Times New Roman"/>
          <w:b/>
          <w:bCs/>
        </w:rPr>
        <w:t xml:space="preserve"> </w:t>
      </w:r>
      <w:r w:rsidR="00F11E9C" w:rsidRPr="00965392">
        <w:rPr>
          <w:rFonts w:ascii="Times New Roman" w:hAnsi="Times New Roman" w:cs="Times New Roman"/>
          <w:b/>
          <w:bCs/>
        </w:rPr>
        <w:t>) by province and sex, Thailand, 2023. Values shown as mean (lower, upper); bounds are 95% interval limits derived from mortality uncertaint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16"/>
        <w:gridCol w:w="2809"/>
        <w:gridCol w:w="2225"/>
        <w:gridCol w:w="2176"/>
      </w:tblGrid>
      <w:tr w:rsidR="00DD00DF" w:rsidRPr="00DD00DF" w14:paraId="70087341" w14:textId="77777777" w:rsidTr="00DD00DF">
        <w:trPr>
          <w:trHeight w:val="310"/>
          <w:tblHeader/>
        </w:trPr>
        <w:tc>
          <w:tcPr>
            <w:tcW w:w="104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ABD125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Region</w:t>
            </w:r>
          </w:p>
        </w:tc>
        <w:tc>
          <w:tcPr>
            <w:tcW w:w="146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833009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Province</w:t>
            </w:r>
          </w:p>
        </w:tc>
        <w:tc>
          <w:tcPr>
            <w:tcW w:w="127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D6876D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Female</w:t>
            </w:r>
          </w:p>
        </w:tc>
        <w:tc>
          <w:tcPr>
            <w:tcW w:w="121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161AA1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Male</w:t>
            </w:r>
          </w:p>
        </w:tc>
      </w:tr>
      <w:tr w:rsidR="00DD00DF" w:rsidRPr="00DD00DF" w14:paraId="32C234CF" w14:textId="77777777" w:rsidTr="00DD00DF">
        <w:trPr>
          <w:trHeight w:val="310"/>
        </w:trPr>
        <w:tc>
          <w:tcPr>
            <w:tcW w:w="25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F3A8831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Thailand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38771C7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0.882 (0.877, 0.887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E24BF0E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0.739 (0.731, 0.747)</w:t>
            </w:r>
          </w:p>
        </w:tc>
      </w:tr>
      <w:tr w:rsidR="00DD00DF" w:rsidRPr="00DD00DF" w14:paraId="25E6143C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0AFEE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Bangkok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A2949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Bangkok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AE979B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913 (0.911, 0.916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FAF717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04 (0.800, 0.808)</w:t>
            </w:r>
          </w:p>
        </w:tc>
      </w:tr>
      <w:tr w:rsidR="00DD00DF" w:rsidRPr="00DD00DF" w14:paraId="2C16D004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30456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eripheral area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A161C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akhon Pathom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5EF2DC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93 (0.888, 0.899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7AEB9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65 (0.757, 0.773)</w:t>
            </w:r>
          </w:p>
        </w:tc>
      </w:tr>
      <w:tr w:rsidR="00DD00DF" w:rsidRPr="00DD00DF" w14:paraId="6CD9ABC8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6F702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eripheral area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EBB21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nthaburi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4DABB1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908 (0.904, 0.912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099D0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87 (0.780, 0.793)</w:t>
            </w:r>
          </w:p>
        </w:tc>
      </w:tr>
      <w:tr w:rsidR="00DD00DF" w:rsidRPr="00DD00DF" w14:paraId="1E15BE45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01528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eripheral area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8A954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athum Thani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64B07D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93 (0.888, 0.898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3955C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81 (0.773, 0.788)</w:t>
            </w:r>
          </w:p>
        </w:tc>
      </w:tr>
      <w:tr w:rsidR="00DD00DF" w:rsidRPr="00DD00DF" w14:paraId="7C38F283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11A5C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eripheral area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D053A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amut Prakan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4E58B0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900 (0.895, 0.904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D30E0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77 (0.770, 0.784)</w:t>
            </w:r>
          </w:p>
        </w:tc>
      </w:tr>
      <w:tr w:rsidR="00DD00DF" w:rsidRPr="00DD00DF" w14:paraId="0CE4E31B" w14:textId="77777777" w:rsidTr="00DD00DF">
        <w:trPr>
          <w:trHeight w:val="320"/>
        </w:trPr>
        <w:tc>
          <w:tcPr>
            <w:tcW w:w="1048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2FBC966F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eripheral area</w:t>
            </w:r>
          </w:p>
        </w:tc>
        <w:tc>
          <w:tcPr>
            <w:tcW w:w="1469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70E3EA20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amut Sakhon</w:t>
            </w:r>
          </w:p>
        </w:tc>
        <w:tc>
          <w:tcPr>
            <w:tcW w:w="1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7299CA9A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901 (0.895, 0.907)</w:t>
            </w:r>
          </w:p>
        </w:tc>
        <w:tc>
          <w:tcPr>
            <w:tcW w:w="121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10FE7540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78 (0.768, 0.788)</w:t>
            </w:r>
          </w:p>
        </w:tc>
      </w:tr>
      <w:tr w:rsidR="00DD00DF" w:rsidRPr="00DD00DF" w14:paraId="41D6B316" w14:textId="77777777" w:rsidTr="00DD00DF">
        <w:trPr>
          <w:trHeight w:val="32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947E4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entral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7E1CC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Ang Thong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1E457E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64 (0.855, 0.873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5CF2AE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08 (0.694, 0.722)</w:t>
            </w:r>
          </w:p>
        </w:tc>
      </w:tr>
      <w:tr w:rsidR="00DD00DF" w:rsidRPr="00DD00DF" w14:paraId="4F4724F3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11D78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entral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47391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hai Nat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023587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61 (0.852, 0.869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CC4A32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697 (0.684, 0.710)</w:t>
            </w:r>
          </w:p>
        </w:tc>
      </w:tr>
      <w:tr w:rsidR="00DD00DF" w:rsidRPr="00DD00DF" w14:paraId="4656D317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14E5F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entral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89961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Lop Buri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F11CA4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57 (0.850, 0.864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E4A9E8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05 (0.696, 0.715)</w:t>
            </w:r>
          </w:p>
        </w:tc>
      </w:tr>
      <w:tr w:rsidR="00DD00DF" w:rsidRPr="00DD00DF" w14:paraId="183915D4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D00D6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entral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5BF4D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Phra Nakhon Sri </w:t>
            </w:r>
            <w:proofErr w:type="spellStart"/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Ayuthaya</w:t>
            </w:r>
            <w:proofErr w:type="spellEnd"/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C8B13B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73 (0.867, 0.879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4107B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23 (0.714, 0.732)</w:t>
            </w:r>
          </w:p>
        </w:tc>
      </w:tr>
      <w:tr w:rsidR="00DD00DF" w:rsidRPr="00DD00DF" w14:paraId="3AECA881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72301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entral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6D805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araburi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2A1EEA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60 (0.853, 0.867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0F4D0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09 (0.699, 0.720)</w:t>
            </w:r>
          </w:p>
        </w:tc>
      </w:tr>
      <w:tr w:rsidR="00DD00DF" w:rsidRPr="00DD00DF" w14:paraId="1D134A7C" w14:textId="77777777" w:rsidTr="00DD00DF">
        <w:trPr>
          <w:trHeight w:val="320"/>
        </w:trPr>
        <w:tc>
          <w:tcPr>
            <w:tcW w:w="1048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240927A5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entral</w:t>
            </w:r>
          </w:p>
        </w:tc>
        <w:tc>
          <w:tcPr>
            <w:tcW w:w="1469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0E42A30F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proofErr w:type="spellStart"/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ingburi</w:t>
            </w:r>
            <w:proofErr w:type="spellEnd"/>
          </w:p>
        </w:tc>
        <w:tc>
          <w:tcPr>
            <w:tcW w:w="1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2D76402E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69 (0.859, 0.879)</w:t>
            </w:r>
          </w:p>
        </w:tc>
        <w:tc>
          <w:tcPr>
            <w:tcW w:w="121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2C88F45C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19 (0.704, 0.735)</w:t>
            </w:r>
          </w:p>
        </w:tc>
      </w:tr>
      <w:tr w:rsidR="00DD00DF" w:rsidRPr="00DD00DF" w14:paraId="0C415F03" w14:textId="77777777" w:rsidTr="00DD00DF">
        <w:trPr>
          <w:trHeight w:val="32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D4174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East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4C0C7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hachoengsao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4470A0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76 (0.870, 0.882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19E44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38 (0.729, 0.747)</w:t>
            </w:r>
          </w:p>
        </w:tc>
      </w:tr>
      <w:tr w:rsidR="00DD00DF" w:rsidRPr="00DD00DF" w14:paraId="609811A8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6B46E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East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4BE99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hanthaburi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30B6DD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74 (0.867, 0.881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E440D5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42 (0.732, 0.752)</w:t>
            </w:r>
          </w:p>
        </w:tc>
      </w:tr>
      <w:tr w:rsidR="00DD00DF" w:rsidRPr="00DD00DF" w14:paraId="244D4C52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A318C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East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BA7B1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hon Buri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D175B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82 (0.877, 0.886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D5C0AB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61 (0.754, 0.768)</w:t>
            </w:r>
          </w:p>
        </w:tc>
      </w:tr>
      <w:tr w:rsidR="00DD00DF" w:rsidRPr="00DD00DF" w14:paraId="54802DB2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5A45B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East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F043B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akhon Nayok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C24F15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71 (0.862, 0.880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0B802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34 (0.720, 0.748)</w:t>
            </w:r>
          </w:p>
        </w:tc>
      </w:tr>
      <w:tr w:rsidR="00DD00DF" w:rsidRPr="00DD00DF" w14:paraId="519D8165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5E100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East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5A6F2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proofErr w:type="spellStart"/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rachin</w:t>
            </w:r>
            <w:proofErr w:type="spellEnd"/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 Buri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28BF9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73 (0.865, 0.880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0A52E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21 (0.710, 0.732)</w:t>
            </w:r>
          </w:p>
        </w:tc>
      </w:tr>
      <w:tr w:rsidR="00DD00DF" w:rsidRPr="00DD00DF" w14:paraId="22080840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9D590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East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2AEEF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Rayong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FDD472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80 (0.874, 0.887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CC2083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46 (0.737, 0.756)</w:t>
            </w:r>
          </w:p>
        </w:tc>
      </w:tr>
      <w:tr w:rsidR="00DD00DF" w:rsidRPr="00DD00DF" w14:paraId="7F8339CA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13DBE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East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A683B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a Kaew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1D80D7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53 (0.845, 0.861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49709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696 (0.685, 0.706)</w:t>
            </w:r>
          </w:p>
        </w:tc>
      </w:tr>
      <w:tr w:rsidR="00DD00DF" w:rsidRPr="00DD00DF" w14:paraId="4C84F252" w14:textId="77777777" w:rsidTr="00DD00DF">
        <w:trPr>
          <w:trHeight w:val="320"/>
        </w:trPr>
        <w:tc>
          <w:tcPr>
            <w:tcW w:w="1048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84CEE98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East</w:t>
            </w:r>
          </w:p>
        </w:tc>
        <w:tc>
          <w:tcPr>
            <w:tcW w:w="1469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A6A32EE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Trat</w:t>
            </w:r>
          </w:p>
        </w:tc>
        <w:tc>
          <w:tcPr>
            <w:tcW w:w="1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0730BC04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79 (0.869, 0.888)</w:t>
            </w:r>
          </w:p>
        </w:tc>
        <w:tc>
          <w:tcPr>
            <w:tcW w:w="121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73A999FA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37 (0.723, 0.752)</w:t>
            </w:r>
          </w:p>
        </w:tc>
      </w:tr>
      <w:tr w:rsidR="00DD00DF" w:rsidRPr="00DD00DF" w14:paraId="1A6FB986" w14:textId="77777777" w:rsidTr="00DD00DF">
        <w:trPr>
          <w:trHeight w:val="32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12036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D8B16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hiang Mai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DDB22C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82 (0.878, 0.885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08FA1B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21 (0.715, 0.728)</w:t>
            </w:r>
          </w:p>
        </w:tc>
      </w:tr>
      <w:tr w:rsidR="00DD00DF" w:rsidRPr="00DD00DF" w14:paraId="6C776A58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D09BE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BA37B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hiang Rai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B56EA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78 (0.874, 0.883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E20F73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28 (0.721, 0.735)</w:t>
            </w:r>
          </w:p>
        </w:tc>
      </w:tr>
      <w:tr w:rsidR="00DD00DF" w:rsidRPr="00DD00DF" w14:paraId="4EF4817B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79B52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E5B40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Kam </w:t>
            </w:r>
            <w:proofErr w:type="spellStart"/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haeng</w:t>
            </w:r>
            <w:proofErr w:type="spellEnd"/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 Phet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0F8483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65 (0.859, 0.871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5B5C65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07 (0.698, 0.716)</w:t>
            </w:r>
          </w:p>
        </w:tc>
      </w:tr>
      <w:tr w:rsidR="00DD00DF" w:rsidRPr="00DD00DF" w14:paraId="33D9A2C2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83004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6C53F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Lampang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F9D9C8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73 (0.868, 0.879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24839B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20 (0.711, 0.728)</w:t>
            </w:r>
          </w:p>
        </w:tc>
      </w:tr>
      <w:tr w:rsidR="00DD00DF" w:rsidRPr="00DD00DF" w14:paraId="04A609AB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5B0F6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2A7F4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Lamphun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122CA2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76 (0.869, 0.882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471965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11 (0.700, 0.722)</w:t>
            </w:r>
          </w:p>
        </w:tc>
      </w:tr>
      <w:tr w:rsidR="00DD00DF" w:rsidRPr="00DD00DF" w14:paraId="60789EBC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D8DA8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04A23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Mae Hong Son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E8EDF8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87 (0.878, 0.897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FE00FC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55 (0.741, 0.769)</w:t>
            </w:r>
          </w:p>
        </w:tc>
      </w:tr>
      <w:tr w:rsidR="00DD00DF" w:rsidRPr="00DD00DF" w14:paraId="741511F8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E6E50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AA8A3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akhon Sawan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744A30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72 (0.868, 0.877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4EC62B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13 (0.705, 0.720)</w:t>
            </w:r>
          </w:p>
        </w:tc>
      </w:tr>
      <w:tr w:rsidR="00DD00DF" w:rsidRPr="00DD00DF" w14:paraId="683163C1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F59B1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0CC38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an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74FEB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88 (0.882, 0.894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B1C077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57 (0.747, 0.767)</w:t>
            </w:r>
          </w:p>
        </w:tc>
      </w:tr>
      <w:tr w:rsidR="00DD00DF" w:rsidRPr="00DD00DF" w14:paraId="7C9B89CB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CCABD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lastRenderedPageBreak/>
              <w:t>North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A9684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hayao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BD2855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63 (0.856, 0.869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C131AD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01 (0.691, 0.712)</w:t>
            </w:r>
          </w:p>
        </w:tc>
      </w:tr>
      <w:tr w:rsidR="00DD00DF" w:rsidRPr="00DD00DF" w14:paraId="2B9D7997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229AD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5D8A5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hetchabun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50317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69 (0.863, 0.874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645855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01 (0.693, 0.709)</w:t>
            </w:r>
          </w:p>
        </w:tc>
      </w:tr>
      <w:tr w:rsidR="00DD00DF" w:rsidRPr="00DD00DF" w14:paraId="6B728D32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E5EFC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ECE2E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hichit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586C03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75 (0.869, 0.881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49CDC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18 (0.708, 0.728)</w:t>
            </w:r>
          </w:p>
        </w:tc>
      </w:tr>
      <w:tr w:rsidR="00DD00DF" w:rsidRPr="00DD00DF" w14:paraId="2A896D43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F98DF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87775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proofErr w:type="spellStart"/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hitsanulok</w:t>
            </w:r>
            <w:proofErr w:type="spellEnd"/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B922D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75 (0.870, 0.880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3BDEA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32 (0.724, 0.740)</w:t>
            </w:r>
          </w:p>
        </w:tc>
      </w:tr>
      <w:tr w:rsidR="00DD00DF" w:rsidRPr="00DD00DF" w14:paraId="149F82DC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1601B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0D191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hrae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B44E91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72 (0.865, 0.878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36CE92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686 (0.675, 0.697)</w:t>
            </w:r>
          </w:p>
        </w:tc>
      </w:tr>
      <w:tr w:rsidR="00DD00DF" w:rsidRPr="00DD00DF" w14:paraId="499FF94E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BF59F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A9FBA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ukhothai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E8554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70 (0.864, 0.875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9DAA6D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12 (0.703, 0.722)</w:t>
            </w:r>
          </w:p>
        </w:tc>
      </w:tr>
      <w:tr w:rsidR="00DD00DF" w:rsidRPr="00DD00DF" w14:paraId="37CE2ADF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BF9C8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A3C55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Tak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895814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70 (0.863, 0.877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4D0E2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29 (0.719, 0.739)</w:t>
            </w:r>
          </w:p>
        </w:tc>
      </w:tr>
      <w:tr w:rsidR="00DD00DF" w:rsidRPr="00DD00DF" w14:paraId="4E408D4F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F6C66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E7885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Uthai Thani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25CB6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75 (0.867, 0.882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B7627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23 (0.711, 0.736)</w:t>
            </w:r>
          </w:p>
        </w:tc>
      </w:tr>
      <w:tr w:rsidR="00DD00DF" w:rsidRPr="00DD00DF" w14:paraId="6DDD5639" w14:textId="77777777" w:rsidTr="00DD00DF">
        <w:trPr>
          <w:trHeight w:val="320"/>
        </w:trPr>
        <w:tc>
          <w:tcPr>
            <w:tcW w:w="1048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1D79F30E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</w:t>
            </w:r>
          </w:p>
        </w:tc>
        <w:tc>
          <w:tcPr>
            <w:tcW w:w="1469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A6E3461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Uttaradit</w:t>
            </w:r>
          </w:p>
        </w:tc>
        <w:tc>
          <w:tcPr>
            <w:tcW w:w="1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20DC5458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71 (0.864, 0.877)</w:t>
            </w:r>
          </w:p>
        </w:tc>
        <w:tc>
          <w:tcPr>
            <w:tcW w:w="121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3F9C650C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11 (0.701, 0.722)</w:t>
            </w:r>
          </w:p>
        </w:tc>
      </w:tr>
      <w:tr w:rsidR="00DD00DF" w:rsidRPr="00DD00DF" w14:paraId="2D140DB7" w14:textId="77777777" w:rsidTr="00DD00DF">
        <w:trPr>
          <w:trHeight w:val="32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1B2E1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84A69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Amnat </w:t>
            </w:r>
            <w:proofErr w:type="spellStart"/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hareon</w:t>
            </w:r>
            <w:proofErr w:type="spellEnd"/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CB94D4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86 (0.879, 0.893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197E6E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22 (0.710, 0.734)</w:t>
            </w:r>
          </w:p>
        </w:tc>
      </w:tr>
      <w:tr w:rsidR="00DD00DF" w:rsidRPr="00DD00DF" w14:paraId="12E78546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EF174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1F663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Bueng Kan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360890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73 (0.866, 0.881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F33290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16 (0.704, 0.728)</w:t>
            </w:r>
          </w:p>
        </w:tc>
      </w:tr>
      <w:tr w:rsidR="00DD00DF" w:rsidRPr="00DD00DF" w14:paraId="7E5898AF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0826E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8920C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Buri Ram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97B944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81 (0.877, 0.885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AB368C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25 (0.718, 0.731)</w:t>
            </w:r>
          </w:p>
        </w:tc>
      </w:tr>
      <w:tr w:rsidR="00DD00DF" w:rsidRPr="00DD00DF" w14:paraId="2538193A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66D48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B38CC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haiyaphum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BEDB8D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67 (0.862, 0.871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98A36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07 (0.700, 0.715)</w:t>
            </w:r>
          </w:p>
        </w:tc>
      </w:tr>
      <w:tr w:rsidR="00DD00DF" w:rsidRPr="00DD00DF" w14:paraId="1267B7C6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C9737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20E51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Kalasin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DC24A5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72 (0.867, 0.877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6CB73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699 (0.691, 0.707)</w:t>
            </w:r>
          </w:p>
        </w:tc>
      </w:tr>
      <w:tr w:rsidR="00DD00DF" w:rsidRPr="00DD00DF" w14:paraId="6739344C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1D4DD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FE306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Khon Kaen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534A0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78 (0.875, 0.882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090A1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14 (0.708, 0.720)</w:t>
            </w:r>
          </w:p>
        </w:tc>
      </w:tr>
      <w:tr w:rsidR="00DD00DF" w:rsidRPr="00DD00DF" w14:paraId="6B6D9950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83BB7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78D16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Loei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2C41E9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78 (0.873, 0.884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954F9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28 (0.719, 0.737)</w:t>
            </w:r>
          </w:p>
        </w:tc>
      </w:tr>
      <w:tr w:rsidR="00DD00DF" w:rsidRPr="00DD00DF" w14:paraId="784D93F7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F8F7E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0B150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Mukdahan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AF0A0D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74 (0.866, 0.882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217336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40 (0.728, 0.752)</w:t>
            </w:r>
          </w:p>
        </w:tc>
      </w:tr>
      <w:tr w:rsidR="00DD00DF" w:rsidRPr="00DD00DF" w14:paraId="2E0EAE17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25128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0510F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Naha </w:t>
            </w:r>
            <w:proofErr w:type="spellStart"/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arakham</w:t>
            </w:r>
            <w:proofErr w:type="spellEnd"/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128B03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68 (0.863, 0.873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6BAE69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695 (0.687, 0.703)</w:t>
            </w:r>
          </w:p>
        </w:tc>
      </w:tr>
      <w:tr w:rsidR="00DD00DF" w:rsidRPr="00DD00DF" w14:paraId="28C195A2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967D3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0B75C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akhon Phanom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97169F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63 (0.857, 0.869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4B8F33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695 (0.685, 0.704)</w:t>
            </w:r>
          </w:p>
        </w:tc>
      </w:tr>
      <w:tr w:rsidR="00DD00DF" w:rsidRPr="00DD00DF" w14:paraId="7B8E471C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6364E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E08A2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akhon Ratchasima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8DEE77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86 (0.882, 0.889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22D3C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34 (0.729, 0.739)</w:t>
            </w:r>
          </w:p>
        </w:tc>
      </w:tr>
      <w:tr w:rsidR="00DD00DF" w:rsidRPr="00DD00DF" w14:paraId="7F443F68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B082B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50B01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ng Khai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03CD60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75 (0.868, 0.881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EAB591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26 (0.716, 0.736)</w:t>
            </w:r>
          </w:p>
        </w:tc>
      </w:tr>
      <w:tr w:rsidR="00DD00DF" w:rsidRPr="00DD00DF" w14:paraId="05DFB0E8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180C6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61FD9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proofErr w:type="spellStart"/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ngbua</w:t>
            </w:r>
            <w:proofErr w:type="spellEnd"/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 Lamphu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307B50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71 (0.865, 0.878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F75760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18 (0.708, 0.729)</w:t>
            </w:r>
          </w:p>
        </w:tc>
      </w:tr>
      <w:tr w:rsidR="00DD00DF" w:rsidRPr="00DD00DF" w14:paraId="34BE15C7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25C24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5C332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Roi Et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7E2138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77 (0.873, 0.881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CD22D6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06 (0.699, 0.713)</w:t>
            </w:r>
          </w:p>
        </w:tc>
      </w:tr>
      <w:tr w:rsidR="00DD00DF" w:rsidRPr="00DD00DF" w14:paraId="0C4D7788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6494F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7499F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akon Nakhon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E01E39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72 (0.867, 0.876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F432CC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11 (0.703, 0.719)</w:t>
            </w:r>
          </w:p>
        </w:tc>
      </w:tr>
      <w:tr w:rsidR="00DD00DF" w:rsidRPr="00DD00DF" w14:paraId="074A35F6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F5175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4C010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i Sa Ket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18CF05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79 (0.875, 0.883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CAEF46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27 (0.720, 0.734)</w:t>
            </w:r>
          </w:p>
        </w:tc>
      </w:tr>
      <w:tr w:rsidR="00DD00DF" w:rsidRPr="00DD00DF" w14:paraId="72468849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4D690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834FE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urin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05D695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83 (0.879, 0.887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5D198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33 (0.727, 0.740)</w:t>
            </w:r>
          </w:p>
        </w:tc>
      </w:tr>
      <w:tr w:rsidR="00DD00DF" w:rsidRPr="00DD00DF" w14:paraId="0C29B4F6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75C8C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61C6F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Ubon Ratchathani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0DA34A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79 (0.875, 0.883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3E4D56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35 (0.729, 0.741)</w:t>
            </w:r>
          </w:p>
        </w:tc>
      </w:tr>
      <w:tr w:rsidR="00DD00DF" w:rsidRPr="00DD00DF" w14:paraId="1AFBE6B9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FF73E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CD000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proofErr w:type="spellStart"/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Udon</w:t>
            </w:r>
            <w:proofErr w:type="spellEnd"/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 Thani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147EF9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71 (0.867, 0.875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7CA62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05 (0.698, 0.711)</w:t>
            </w:r>
          </w:p>
        </w:tc>
      </w:tr>
      <w:tr w:rsidR="00DD00DF" w:rsidRPr="00DD00DF" w14:paraId="401F7183" w14:textId="77777777" w:rsidTr="00DD00DF">
        <w:trPr>
          <w:trHeight w:val="320"/>
        </w:trPr>
        <w:tc>
          <w:tcPr>
            <w:tcW w:w="1048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4CCF07DF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469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3D6DC67C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proofErr w:type="spellStart"/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Yasothon</w:t>
            </w:r>
            <w:proofErr w:type="spellEnd"/>
          </w:p>
        </w:tc>
        <w:tc>
          <w:tcPr>
            <w:tcW w:w="1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37646009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68 (0.861, 0.874)</w:t>
            </w:r>
          </w:p>
        </w:tc>
        <w:tc>
          <w:tcPr>
            <w:tcW w:w="121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20C4FCB5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699 (0.689, 0.709)</w:t>
            </w:r>
          </w:p>
        </w:tc>
      </w:tr>
      <w:tr w:rsidR="00DD00DF" w:rsidRPr="00DD00DF" w14:paraId="7AE837DE" w14:textId="77777777" w:rsidTr="00DD00DF">
        <w:trPr>
          <w:trHeight w:val="32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28C8E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outh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6CE86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humphon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8DA139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91 (0.884, 0.897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F10E6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71 (0.761, 0.780)</w:t>
            </w:r>
          </w:p>
        </w:tc>
      </w:tr>
      <w:tr w:rsidR="00DD00DF" w:rsidRPr="00DD00DF" w14:paraId="58329B03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44AA4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outh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04D51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Krabi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C3112B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93 (0.885, 0.900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7651F2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74 (0.763, 0.785)</w:t>
            </w:r>
          </w:p>
        </w:tc>
      </w:tr>
      <w:tr w:rsidR="00DD00DF" w:rsidRPr="00DD00DF" w14:paraId="50E8DC61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1A3B9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outh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2BDAF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akhon Si Thammarat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53B55F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94 (0.890, 0.898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61CC56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73 (0.767, 0.779)</w:t>
            </w:r>
          </w:p>
        </w:tc>
      </w:tr>
      <w:tr w:rsidR="00DD00DF" w:rsidRPr="00DD00DF" w14:paraId="1731D955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B469D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lastRenderedPageBreak/>
              <w:t>South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0B28E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arathiwat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BEA9EE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56 (0.849, 0.863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8A0014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48 (0.739, 0.758)</w:t>
            </w:r>
          </w:p>
        </w:tc>
      </w:tr>
      <w:tr w:rsidR="00DD00DF" w:rsidRPr="00DD00DF" w14:paraId="367E8FDF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B5217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outh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92FBF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attani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E981BC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63 (0.856, 0.870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22F0D8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41 (0.731, 0.752)</w:t>
            </w:r>
          </w:p>
        </w:tc>
      </w:tr>
      <w:tr w:rsidR="00DD00DF" w:rsidRPr="00DD00DF" w14:paraId="7339601C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22C2A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outh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50C0B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proofErr w:type="spellStart"/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hangnga</w:t>
            </w:r>
            <w:proofErr w:type="spellEnd"/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BD219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80 (0.871, 0.889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7C33A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88 (0.775, 0.801)</w:t>
            </w:r>
          </w:p>
        </w:tc>
      </w:tr>
      <w:tr w:rsidR="00DD00DF" w:rsidRPr="00DD00DF" w14:paraId="0E0C5A21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8FC6B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outh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88496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hatthalung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3681A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907 (0.901, 0.912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AD7FCB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81 (0.772, 0.791)</w:t>
            </w:r>
          </w:p>
        </w:tc>
      </w:tr>
      <w:tr w:rsidR="00DD00DF" w:rsidRPr="00DD00DF" w14:paraId="12827EEF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A4D21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outh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D93BF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huket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39FF66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87 (0.879, 0.895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07ACF2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82 (0.770, 0.794)</w:t>
            </w:r>
          </w:p>
        </w:tc>
      </w:tr>
      <w:tr w:rsidR="00DD00DF" w:rsidRPr="00DD00DF" w14:paraId="2C5A782D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C4116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outh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9AD8E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Ranong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33DBC7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88 (0.877, 0.899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34E2A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87 (0.771, 0.802)</w:t>
            </w:r>
          </w:p>
        </w:tc>
      </w:tr>
      <w:tr w:rsidR="00DD00DF" w:rsidRPr="00DD00DF" w14:paraId="5BF2F5AB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124CD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outh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D86C3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atun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7F32F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84 (0.875, 0.892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90DCC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85 (0.772, 0.797)</w:t>
            </w:r>
          </w:p>
        </w:tc>
      </w:tr>
      <w:tr w:rsidR="00DD00DF" w:rsidRPr="00DD00DF" w14:paraId="5D36E241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7818F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outh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20CAA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ongkhla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6C94B2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94 (0.890, 0.898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9160AE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69 (0.762, 0.776)</w:t>
            </w:r>
          </w:p>
        </w:tc>
      </w:tr>
      <w:tr w:rsidR="00DD00DF" w:rsidRPr="00DD00DF" w14:paraId="1C8F4C91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2B8CC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outh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83424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urat Thani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850E3D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98 (0.894, 0.903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006BC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82 (0.774, 0.789)</w:t>
            </w:r>
          </w:p>
        </w:tc>
      </w:tr>
      <w:tr w:rsidR="00DD00DF" w:rsidRPr="00DD00DF" w14:paraId="03DFD826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90A4D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outh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D0B94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Trang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022448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96 (0.890, 0.902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686D7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78 (0.769, 0.788)</w:t>
            </w:r>
          </w:p>
        </w:tc>
      </w:tr>
      <w:tr w:rsidR="00DD00DF" w:rsidRPr="00DD00DF" w14:paraId="05F8CAFA" w14:textId="77777777" w:rsidTr="00DD00DF">
        <w:trPr>
          <w:trHeight w:val="320"/>
        </w:trPr>
        <w:tc>
          <w:tcPr>
            <w:tcW w:w="1048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3D73EED0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outh</w:t>
            </w:r>
          </w:p>
        </w:tc>
        <w:tc>
          <w:tcPr>
            <w:tcW w:w="1469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239D8691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Yala</w:t>
            </w:r>
          </w:p>
        </w:tc>
        <w:tc>
          <w:tcPr>
            <w:tcW w:w="1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6D403CD1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78 (0.871, 0.886)</w:t>
            </w:r>
          </w:p>
        </w:tc>
        <w:tc>
          <w:tcPr>
            <w:tcW w:w="121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546A1D74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67 (0.756, 0.778)</w:t>
            </w:r>
          </w:p>
        </w:tc>
      </w:tr>
      <w:tr w:rsidR="00DD00DF" w:rsidRPr="00DD00DF" w14:paraId="52E18DF7" w14:textId="77777777" w:rsidTr="00DD00DF">
        <w:trPr>
          <w:trHeight w:val="32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F9883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West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A9C35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Kanchanaburi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A73CB9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68 (0.862, 0.875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D16A23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42 (0.733, 0.750)</w:t>
            </w:r>
          </w:p>
        </w:tc>
      </w:tr>
      <w:tr w:rsidR="00DD00DF" w:rsidRPr="00DD00DF" w14:paraId="5D206A2F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020FC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West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E3EBC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proofErr w:type="spellStart"/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hachuap</w:t>
            </w:r>
            <w:proofErr w:type="spellEnd"/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 Khiri Khan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498E50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89 (0.882, 0.896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E548A3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63 (0.753, 0.773)</w:t>
            </w:r>
          </w:p>
        </w:tc>
      </w:tr>
      <w:tr w:rsidR="00DD00DF" w:rsidRPr="00DD00DF" w14:paraId="0D7E100D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6662A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West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A31FA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hetchaburi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BBF9B1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85 (0.878, 0.891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66EC25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60 (0.750, 0.770)</w:t>
            </w:r>
          </w:p>
        </w:tc>
      </w:tr>
      <w:tr w:rsidR="00DD00DF" w:rsidRPr="00DD00DF" w14:paraId="56A18841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A7693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West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3B38E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Ratchaburi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6C135E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80 (0.874, 0.885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FF39B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34 (0.725, 0.742)</w:t>
            </w:r>
          </w:p>
        </w:tc>
      </w:tr>
      <w:tr w:rsidR="00DD00DF" w:rsidRPr="00DD00DF" w14:paraId="709B6C3A" w14:textId="77777777" w:rsidTr="00DD00DF">
        <w:trPr>
          <w:trHeight w:val="31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504B3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West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20DC3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amut Songkhram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96B74D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86 (0.877, 0.895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02C70F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49 (0.734, 0.765)</w:t>
            </w:r>
          </w:p>
        </w:tc>
      </w:tr>
      <w:tr w:rsidR="00DD00DF" w:rsidRPr="00DD00DF" w14:paraId="2981D9AC" w14:textId="77777777" w:rsidTr="00DD00DF">
        <w:trPr>
          <w:trHeight w:val="320"/>
        </w:trPr>
        <w:tc>
          <w:tcPr>
            <w:tcW w:w="104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593EED9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West</w:t>
            </w:r>
          </w:p>
        </w:tc>
        <w:tc>
          <w:tcPr>
            <w:tcW w:w="146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73EC562" w14:textId="77777777" w:rsidR="00DD00DF" w:rsidRPr="00DD00DF" w:rsidRDefault="00DD00DF" w:rsidP="00DD00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uphan Buri</w:t>
            </w:r>
          </w:p>
        </w:tc>
        <w:tc>
          <w:tcPr>
            <w:tcW w:w="1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E273689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65 (0.859, 0.871)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1642239" w14:textId="77777777" w:rsidR="00DD00DF" w:rsidRPr="00DD00DF" w:rsidRDefault="00DD00DF" w:rsidP="00DD00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D00D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24 (0.716, 0.733)</w:t>
            </w:r>
          </w:p>
        </w:tc>
      </w:tr>
    </w:tbl>
    <w:p w14:paraId="42451D77" w14:textId="77777777" w:rsidR="00F2745F" w:rsidRDefault="00F2745F" w:rsidP="00965392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360" w:lineRule="auto"/>
        <w:jc w:val="thaiDistribute"/>
        <w:rPr>
          <w:rFonts w:ascii="Times New Roman" w:hAnsi="Times New Roman" w:cs="Times New Roman"/>
          <w:b/>
          <w:bCs/>
        </w:rPr>
      </w:pPr>
    </w:p>
    <w:p w14:paraId="7834A2C3" w14:textId="77777777" w:rsidR="00864BE1" w:rsidRDefault="00864BE1" w:rsidP="00965392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360" w:lineRule="auto"/>
        <w:jc w:val="thaiDistribute"/>
        <w:rPr>
          <w:rFonts w:ascii="Times New Roman" w:hAnsi="Times New Roman" w:cs="Times New Roman"/>
          <w:b/>
          <w:bCs/>
        </w:rPr>
      </w:pPr>
    </w:p>
    <w:p w14:paraId="596397C2" w14:textId="77777777" w:rsidR="00864BE1" w:rsidRDefault="00864BE1" w:rsidP="00965392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360" w:lineRule="auto"/>
        <w:jc w:val="thaiDistribute"/>
        <w:rPr>
          <w:rFonts w:ascii="Times New Roman" w:hAnsi="Times New Roman" w:cs="Times New Roman"/>
          <w:b/>
          <w:bCs/>
        </w:rPr>
      </w:pPr>
    </w:p>
    <w:p w14:paraId="3CD0CB80" w14:textId="77777777" w:rsidR="00F2745F" w:rsidRDefault="00F2745F" w:rsidP="00965392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360" w:lineRule="auto"/>
        <w:jc w:val="thaiDistribute"/>
        <w:rPr>
          <w:rFonts w:ascii="Times New Roman" w:hAnsi="Times New Roman" w:cs="Times New Roman"/>
          <w:b/>
          <w:bCs/>
        </w:rPr>
      </w:pPr>
    </w:p>
    <w:p w14:paraId="0FA75E35" w14:textId="77777777" w:rsidR="00F2745F" w:rsidRDefault="00F2745F" w:rsidP="00965392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360" w:lineRule="auto"/>
        <w:jc w:val="thaiDistribute"/>
        <w:rPr>
          <w:rFonts w:ascii="Times New Roman" w:hAnsi="Times New Roman" w:cs="Times New Roman"/>
          <w:b/>
          <w:bCs/>
        </w:rPr>
      </w:pPr>
    </w:p>
    <w:p w14:paraId="366550AE" w14:textId="7C1C3F5C" w:rsidR="0095739E" w:rsidRDefault="0095739E"/>
    <w:p w14:paraId="650140B5" w14:textId="5D06821E" w:rsidR="00B36C3C" w:rsidRPr="00BC5515" w:rsidRDefault="00B36C3C" w:rsidP="00BC5515"/>
    <w:sectPr w:rsidR="00B36C3C" w:rsidRPr="00BC5515" w:rsidSect="0095739E">
      <w:pgSz w:w="11906" w:h="16838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456096465">
    <w:abstractNumId w:val="1"/>
  </w:num>
  <w:num w:numId="2" w16cid:durableId="2070375723">
    <w:abstractNumId w:val="2"/>
  </w:num>
  <w:num w:numId="3" w16cid:durableId="19609862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D"/>
    <w:rsid w:val="00012067"/>
    <w:rsid w:val="00036527"/>
    <w:rsid w:val="00073835"/>
    <w:rsid w:val="001379FE"/>
    <w:rsid w:val="001658E7"/>
    <w:rsid w:val="001C0A13"/>
    <w:rsid w:val="001D75AB"/>
    <w:rsid w:val="002311A8"/>
    <w:rsid w:val="00240475"/>
    <w:rsid w:val="00245F59"/>
    <w:rsid w:val="00255FD9"/>
    <w:rsid w:val="003251C2"/>
    <w:rsid w:val="003336AC"/>
    <w:rsid w:val="0035500D"/>
    <w:rsid w:val="00362E65"/>
    <w:rsid w:val="004158F9"/>
    <w:rsid w:val="00432385"/>
    <w:rsid w:val="00457CF1"/>
    <w:rsid w:val="004A4044"/>
    <w:rsid w:val="006521CD"/>
    <w:rsid w:val="006A1CFD"/>
    <w:rsid w:val="00747CCE"/>
    <w:rsid w:val="007546A8"/>
    <w:rsid w:val="00771D10"/>
    <w:rsid w:val="00772D6C"/>
    <w:rsid w:val="007B3E96"/>
    <w:rsid w:val="00864BE1"/>
    <w:rsid w:val="008B34F4"/>
    <w:rsid w:val="008B4BAA"/>
    <w:rsid w:val="008F1F48"/>
    <w:rsid w:val="00901463"/>
    <w:rsid w:val="00946CB3"/>
    <w:rsid w:val="0095739E"/>
    <w:rsid w:val="00965392"/>
    <w:rsid w:val="009B2F90"/>
    <w:rsid w:val="009C0C49"/>
    <w:rsid w:val="00A45BF9"/>
    <w:rsid w:val="00A4616E"/>
    <w:rsid w:val="00A4674F"/>
    <w:rsid w:val="00AA10DB"/>
    <w:rsid w:val="00AE18EF"/>
    <w:rsid w:val="00AE1BDD"/>
    <w:rsid w:val="00B3547C"/>
    <w:rsid w:val="00B36C3C"/>
    <w:rsid w:val="00B3779A"/>
    <w:rsid w:val="00B4379D"/>
    <w:rsid w:val="00B55572"/>
    <w:rsid w:val="00BC5515"/>
    <w:rsid w:val="00C27329"/>
    <w:rsid w:val="00C31EEB"/>
    <w:rsid w:val="00C95B88"/>
    <w:rsid w:val="00CF18D7"/>
    <w:rsid w:val="00CF79F8"/>
    <w:rsid w:val="00D044C9"/>
    <w:rsid w:val="00D5633B"/>
    <w:rsid w:val="00DD00DF"/>
    <w:rsid w:val="00E3160D"/>
    <w:rsid w:val="00E373B2"/>
    <w:rsid w:val="00F11E9C"/>
    <w:rsid w:val="00F12158"/>
    <w:rsid w:val="00F2745F"/>
    <w:rsid w:val="00F47000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DD1DDB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rong1">
    <w:name w:val="Strong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หัวเรื่อง 1 อักขระ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หัวเรื่อง 2 อักขระ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หัวเรื่อง 3 อักขระ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1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ข้อความบอลลูน อักขระ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character" w:styleId="a6">
    <w:name w:val="Placeholder Text"/>
    <w:basedOn w:val="a0"/>
    <w:uiPriority w:val="99"/>
    <w:semiHidden/>
    <w:rsid w:val="00F2745F"/>
    <w:rPr>
      <w:color w:val="666666"/>
    </w:rPr>
  </w:style>
  <w:style w:type="paragraph" w:styleId="a7">
    <w:name w:val="Revision"/>
    <w:hidden/>
    <w:uiPriority w:val="99"/>
    <w:semiHidden/>
    <w:rsid w:val="00772D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50</Words>
  <Characters>4275</Characters>
  <Application>Microsoft Office Word</Application>
  <DocSecurity>0</DocSecurity>
  <Lines>35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01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RBOV Sergei</dc:creator>
  <cp:keywords/>
  <dc:description/>
  <cp:lastModifiedBy>Orawan Prasitsiriphon</cp:lastModifiedBy>
  <cp:revision>3</cp:revision>
  <dcterms:created xsi:type="dcterms:W3CDTF">2026-04-30T12:27:00Z</dcterms:created>
  <dcterms:modified xsi:type="dcterms:W3CDTF">2026-04-30T12:2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74220c-15b4-438c-82b8-259b4b2bb000</vt:lpwstr>
  </property>
</Properties>
</file>